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 xml:space="preserve">&gt;c12614_g1;orf1 </w:t>
      </w:r>
      <w:proofErr w:type="spellStart"/>
      <w:r w:rsidRPr="00A303C5">
        <w:rPr>
          <w:rFonts w:hAnsi="宋体" w:cs="宋体" w:hint="eastAsia"/>
        </w:rPr>
        <w:t>len</w:t>
      </w:r>
      <w:proofErr w:type="spellEnd"/>
      <w:r w:rsidRPr="00A303C5">
        <w:rPr>
          <w:rFonts w:hAnsi="宋体" w:cs="宋体" w:hint="eastAsia"/>
        </w:rPr>
        <w:t>=155  frame:-2  start:931  end:467  gi|332374168|gb|AEE62225.1| unknown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&amp;gt;gi|478258063|gb|ENN78201.1| hypothetical protein YQE_05353, partial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&amp;gt;gi|546682562|gb|ERL92485.1| hypothetical protein D910_09798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&amp;gt;gi|828177629|gb|AKK25138.1| odorant binding protein 13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LQLASGPNMNGLLKVSVLIIVVSAISCQEFTEEQKKKILENRKQCIEESKVNPELIEKAD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QGNFAEDTSLKCFTKCFYQKAGFVNDEGEVQLDVVKAKLPAQADKEQALAIVEKCKIKGK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DACDTVYLIHKCYFEHTHPELFKKDEPKKEEKKA*</w:t>
      </w:r>
    </w:p>
    <w:p w:rsidR="005A69AE" w:rsidRDefault="005A69AE">
      <w:pPr>
        <w:rPr>
          <w:rFonts w:hint="eastAsia"/>
        </w:rPr>
      </w:pP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 xml:space="preserve">&gt;c15552_g1;orf1 </w:t>
      </w:r>
      <w:proofErr w:type="spellStart"/>
      <w:r w:rsidRPr="00A303C5">
        <w:rPr>
          <w:rFonts w:hAnsi="宋体" w:cs="宋体" w:hint="eastAsia"/>
        </w:rPr>
        <w:t>len</w:t>
      </w:r>
      <w:proofErr w:type="spellEnd"/>
      <w:r w:rsidRPr="00A303C5">
        <w:rPr>
          <w:rFonts w:hAnsi="宋体" w:cs="宋体" w:hint="eastAsia"/>
        </w:rPr>
        <w:t>=155  frame:-3  start:717  end:253  gi|471180457|gb|AGI05179.1| odorant-binding protein 26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&amp;gt;gi|478251606|gb|ENN72068.1| hypothetical protein YQE_11354, partial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&amp;gt;gi|546674285|gb|ERL85696.1| hypothetical protein D910_03111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IVMKNSLIGAFVLCTWLLDYVQLAPPPTFQLPSEEERNRIALKCIDEVMIEKNIIEEVLK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TQVLPHDDQKYKKFLECSYRKQGFLSLDGSRMLYDNLFLFLSEFYEIEDLDALQHCKFIK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SKDAGDLCFQNLSCILDALRTVETLNGEDENNVQ*</w:t>
      </w:r>
    </w:p>
    <w:p w:rsidR="00EE272C" w:rsidRDefault="00EE272C">
      <w:pPr>
        <w:rPr>
          <w:rFonts w:hint="eastAsia"/>
        </w:rPr>
      </w:pP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&gt;c16395_g1</w:t>
      </w:r>
      <w:proofErr w:type="gramStart"/>
      <w:r w:rsidRPr="00A303C5">
        <w:rPr>
          <w:rFonts w:hAnsi="宋体" w:cs="宋体" w:hint="eastAsia"/>
        </w:rPr>
        <w:t>;orf1</w:t>
      </w:r>
      <w:proofErr w:type="gram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len</w:t>
      </w:r>
      <w:proofErr w:type="spellEnd"/>
      <w:r w:rsidRPr="00A303C5">
        <w:rPr>
          <w:rFonts w:hAnsi="宋体" w:cs="宋体" w:hint="eastAsia"/>
        </w:rPr>
        <w:t>=169  frame:-2  start:562  end:56  gi|568599606|gb|AHE13798.1| odorant binding protein [</w:t>
      </w:r>
      <w:proofErr w:type="spellStart"/>
      <w:r w:rsidRPr="00A303C5">
        <w:rPr>
          <w:rFonts w:hAnsi="宋体" w:cs="宋体" w:hint="eastAsia"/>
        </w:rPr>
        <w:t>Lissorhoptr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oryzophilus</w:t>
      </w:r>
      <w:proofErr w:type="spellEnd"/>
      <w:r w:rsidRPr="00A303C5">
        <w:rPr>
          <w:rFonts w:hAnsi="宋体" w:cs="宋体" w:hint="eastAsia"/>
        </w:rPr>
        <w:t>]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RRSNDISVPISVSENYSNKTMNQLTVVVFFACVAALLASPLEPKAAAAQASQDRLKAAHH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KCQSNPATAVEESALKALTSGGPKPANYGAHALCMSKALGWQSEDGSVNTETIKARAENI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FGPSPKLNEIVNECAQNQANAEETAVHLTRCYVKYAPRHNGHPPGHPH*</w:t>
      </w:r>
    </w:p>
    <w:p w:rsidR="00EE272C" w:rsidRDefault="00EE272C">
      <w:pPr>
        <w:rPr>
          <w:rFonts w:hint="eastAsia"/>
        </w:rPr>
      </w:pP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&gt;c25979_g1</w:t>
      </w:r>
      <w:proofErr w:type="gramStart"/>
      <w:r w:rsidRPr="00A303C5">
        <w:rPr>
          <w:rFonts w:hAnsi="宋体" w:cs="宋体" w:hint="eastAsia"/>
        </w:rPr>
        <w:t>;orf1</w:t>
      </w:r>
      <w:proofErr w:type="gram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len</w:t>
      </w:r>
      <w:proofErr w:type="spellEnd"/>
      <w:r w:rsidRPr="00A303C5">
        <w:rPr>
          <w:rFonts w:hAnsi="宋体" w:cs="宋体" w:hint="eastAsia"/>
        </w:rPr>
        <w:t>=282  frame:-2  start:7609  end:6764  gi|332373184|gb|AEE61733.1| unknown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LFTKMASPKVAVVTGSNKGIGFAIVKGLCEKYDGQVYLTARNVQRGEAAVEALKKLGYKP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LFHQLDITDQNSVDAFKEYLKQKHGGIDVLVNNAAIAFPGNSEESFGTQAKETIRVNYFA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TLRICEALFPLLRQNARVVNVSSMMGHLSKIPSQTLQEQLKSDKLTIAELNQLMEKFVRD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SEAGKNVEEGWGSSAYAVSKVGVSALTFVQQRLFDAETPNRNIAVNAVHPGYVDTDMTSH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RGVLTPEQGARAPLFLALEATFKGKYVWDDTKVVDWIKPLI*</w:t>
      </w:r>
    </w:p>
    <w:p w:rsidR="00EE272C" w:rsidRDefault="00EE272C">
      <w:pPr>
        <w:rPr>
          <w:rFonts w:hint="eastAsia"/>
        </w:rPr>
      </w:pP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&gt;c29237_g1</w:t>
      </w:r>
      <w:proofErr w:type="gramStart"/>
      <w:r w:rsidRPr="00A303C5">
        <w:rPr>
          <w:rFonts w:hAnsi="宋体" w:cs="宋体" w:hint="eastAsia"/>
        </w:rPr>
        <w:t>;orf1</w:t>
      </w:r>
      <w:proofErr w:type="gram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len</w:t>
      </w:r>
      <w:proofErr w:type="spellEnd"/>
      <w:r w:rsidRPr="00A303C5">
        <w:rPr>
          <w:rFonts w:hAnsi="宋体" w:cs="宋体" w:hint="eastAsia"/>
        </w:rPr>
        <w:t>=359  frame:-1  start:1356  end:280  gi|478259671|gb|ENN79515.1| hypothetical protein YQE_03978, partial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&amp;gt;gi|546682941|gb|ERL92820.1| hypothetical protein D910_10128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PSYQIKMKYNLGLLVLVVYVNVITAFGSSEDRFIKKYAMMKIYESCFGPDVVRQIRHEMK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AACAKCASYETPPTTPAPQSTTEEVQQADTPTANTGFPNNNAPLDVEKLHQAIMAYRPNV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PQAALRPAYPQNLNNFYSPVAYTNPGFQSGGLPFFYPGYQQIPFSPYGGFPVVGQQFYPG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SHRMSRDMDVRAQIEAITSRMSGKVKNVTCVMQELGYLDDNLEPNFSKISERIGNLPVDD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ELKRDMQDGVSFCKQFSQCVPEVNKDKSPLSRELIRPMFFFKCYKHKKLEACVMKDVREK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YAGVSDDFENGDIELRRTGRQGKAGKIDDKEKEIDDLASSMYDFLYTSDSGFDVDGIL*</w:t>
      </w:r>
    </w:p>
    <w:p w:rsidR="00EE272C" w:rsidRDefault="00EE272C">
      <w:pPr>
        <w:rPr>
          <w:rFonts w:hint="eastAsia"/>
        </w:rPr>
      </w:pP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lastRenderedPageBreak/>
        <w:t>&gt;c37516_g1</w:t>
      </w:r>
      <w:proofErr w:type="gramStart"/>
      <w:r w:rsidRPr="00A303C5">
        <w:rPr>
          <w:rFonts w:hAnsi="宋体" w:cs="宋体" w:hint="eastAsia"/>
        </w:rPr>
        <w:t>;orf1</w:t>
      </w:r>
      <w:proofErr w:type="gram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len</w:t>
      </w:r>
      <w:proofErr w:type="spellEnd"/>
      <w:r w:rsidRPr="00A303C5">
        <w:rPr>
          <w:rFonts w:hAnsi="宋体" w:cs="宋体" w:hint="eastAsia"/>
        </w:rPr>
        <w:t>=143  frame:-1  start:564  end:136  gi|568599592|gb|AHE13791.1| odorant binding protein [</w:t>
      </w:r>
      <w:proofErr w:type="spellStart"/>
      <w:r w:rsidRPr="00A303C5">
        <w:rPr>
          <w:rFonts w:hAnsi="宋体" w:cs="宋体" w:hint="eastAsia"/>
        </w:rPr>
        <w:t>Lissorhoptr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oryzophilus</w:t>
      </w:r>
      <w:proofErr w:type="spellEnd"/>
      <w:r w:rsidRPr="00A303C5">
        <w:rPr>
          <w:rFonts w:hAnsi="宋体" w:cs="宋体" w:hint="eastAsia"/>
        </w:rPr>
        <w:t>]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LPIIKMKQVLALVLCVSVLIMGQSVLERWEKLHDICQADPATFVDESIFKKIKDNETNVE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LPPNFGAHVFCMTVNLNIQDPNGKFNKEVTAKLIGEVVKDQAKVNKVVNECAVNKPNKDD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AAVAFLQCLDRNNVDIGQRETY*</w:t>
      </w:r>
    </w:p>
    <w:p w:rsidR="00EE272C" w:rsidRDefault="00EE272C">
      <w:pPr>
        <w:rPr>
          <w:rFonts w:hint="eastAsia"/>
        </w:rPr>
      </w:pP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&gt;c46750_g1</w:t>
      </w:r>
      <w:proofErr w:type="gramStart"/>
      <w:r w:rsidRPr="00A303C5">
        <w:rPr>
          <w:rFonts w:hAnsi="宋体" w:cs="宋体" w:hint="eastAsia"/>
        </w:rPr>
        <w:t>;orf1</w:t>
      </w:r>
      <w:proofErr w:type="gram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len</w:t>
      </w:r>
      <w:proofErr w:type="spellEnd"/>
      <w:r w:rsidRPr="00A303C5">
        <w:rPr>
          <w:rFonts w:hAnsi="宋体" w:cs="宋体" w:hint="eastAsia"/>
        </w:rPr>
        <w:t>=138  frame:-1  start:969  end:556  gi|471180463|gb|AGI05182.1| odorant-binding protein 29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&amp;gt;gi|478258066|gb|ENN78204.1| hypothetical protein YQE_05356, partial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LFKMKALLAIVALISAAVYVTVFAFTLLSEGKEFGDEVVKQCITETSISKDILDMDTINE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ENRDKVGSFALCVSKKVGYQDDDGNLQTDAIKKALTSSVGNTDQVNTLMRKCFVQKSQAK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ETALASLLCFSDELSSN*</w:t>
      </w:r>
    </w:p>
    <w:p w:rsidR="00EE272C" w:rsidRDefault="00EE272C">
      <w:pPr>
        <w:rPr>
          <w:rFonts w:hint="eastAsia"/>
        </w:rPr>
      </w:pP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&gt;c47175_g1</w:t>
      </w:r>
      <w:proofErr w:type="gramStart"/>
      <w:r w:rsidRPr="00A303C5">
        <w:rPr>
          <w:rFonts w:hAnsi="宋体" w:cs="宋体" w:hint="eastAsia"/>
        </w:rPr>
        <w:t>;orf1</w:t>
      </w:r>
      <w:proofErr w:type="gram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len</w:t>
      </w:r>
      <w:proofErr w:type="spellEnd"/>
      <w:r w:rsidRPr="00A303C5">
        <w:rPr>
          <w:rFonts w:hAnsi="宋体" w:cs="宋体" w:hint="eastAsia"/>
        </w:rPr>
        <w:t>=141  frame:3  start:303  end:725  gi|828177622|gb|AKK25135.1| odorant binding protein 9, partial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YDVNIPTMKTFIVLSAFVLAVVLADTTKSSWNRVHKACQAKPGVFVDDAIFEKLKRNEKV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TLPANFGVHAHCMLEGFGIQNSQGAIQQNGIKKAVQESVSDPAKANQIVSACSVSKSSKE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ETALGIFNCFGKNSVDIGQF*</w:t>
      </w:r>
    </w:p>
    <w:p w:rsidR="00EE272C" w:rsidRDefault="00EE272C">
      <w:pPr>
        <w:rPr>
          <w:rFonts w:hint="eastAsia"/>
        </w:rPr>
      </w:pP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&gt;c61968_g1</w:t>
      </w:r>
      <w:proofErr w:type="gramStart"/>
      <w:r w:rsidRPr="00A303C5">
        <w:rPr>
          <w:rFonts w:hAnsi="宋体" w:cs="宋体" w:hint="eastAsia"/>
        </w:rPr>
        <w:t>;orf1</w:t>
      </w:r>
      <w:proofErr w:type="gram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len</w:t>
      </w:r>
      <w:proofErr w:type="spellEnd"/>
      <w:r w:rsidRPr="00A303C5">
        <w:rPr>
          <w:rFonts w:hAnsi="宋体" w:cs="宋体" w:hint="eastAsia"/>
        </w:rPr>
        <w:t>=144  frame:-2  start:1149  end:718  gi|828177622|gb|AKK25135.1| odorant binding protein 9, partial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NRSLQEVTMKVLCLALFLLAAIVLGDEVQDRYDNVHKGCQKDPALYVDDAIFAKLKRGEK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VNNLPANFGAHAFCMLKNLDLQDSQGKIQQAAVQKAVERSEADQVKAKRITAECSALNKG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TKEDSALALFDCLGKNRINIGQL*</w:t>
      </w:r>
    </w:p>
    <w:p w:rsidR="00EE272C" w:rsidRDefault="00EE272C">
      <w:pPr>
        <w:rPr>
          <w:rFonts w:hint="eastAsia"/>
        </w:rPr>
      </w:pP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 xml:space="preserve">&gt;c61968_g2;orf1 </w:t>
      </w:r>
      <w:proofErr w:type="spellStart"/>
      <w:r w:rsidRPr="00A303C5">
        <w:rPr>
          <w:rFonts w:hAnsi="宋体" w:cs="宋体" w:hint="eastAsia"/>
        </w:rPr>
        <w:t>len</w:t>
      </w:r>
      <w:proofErr w:type="spellEnd"/>
      <w:r w:rsidRPr="00A303C5">
        <w:rPr>
          <w:rFonts w:hAnsi="宋体" w:cs="宋体" w:hint="eastAsia"/>
        </w:rPr>
        <w:t>=154  frame:2  start:212  end:673  gi|568599594|gb|AHE13792.1| odorant binding protein [</w:t>
      </w:r>
      <w:proofErr w:type="spellStart"/>
      <w:r w:rsidRPr="00A303C5">
        <w:rPr>
          <w:rFonts w:hAnsi="宋体" w:cs="宋体" w:hint="eastAsia"/>
        </w:rPr>
        <w:t>Lissorhoptr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oryzophilus</w:t>
      </w:r>
      <w:proofErr w:type="spellEnd"/>
      <w:r w:rsidRPr="00A303C5">
        <w:rPr>
          <w:rFonts w:hAnsi="宋体" w:cs="宋体" w:hint="eastAsia"/>
        </w:rPr>
        <w:t>]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RLTAMKIFVAFSAVLFVVLAEHQHEHAHQHHPEDVHGLAKVHTVCQSSDSTYVDNDVFQK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LDRNVPVVLPANFGKHLLCMMKGIGTVSADGQPNVEGIKTHIHHVIHDESKAAHILRECA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VAKNTPEQTSIDLEACLTKHHVFGGPAEHHHHP*</w:t>
      </w:r>
    </w:p>
    <w:p w:rsidR="00EE272C" w:rsidRDefault="00EE272C">
      <w:pPr>
        <w:rPr>
          <w:rFonts w:hint="eastAsia"/>
        </w:rPr>
      </w:pP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&gt;c67219_g1</w:t>
      </w:r>
      <w:proofErr w:type="gramStart"/>
      <w:r w:rsidRPr="00A303C5">
        <w:rPr>
          <w:rFonts w:hAnsi="宋体" w:cs="宋体" w:hint="eastAsia"/>
        </w:rPr>
        <w:t>;orf1</w:t>
      </w:r>
      <w:proofErr w:type="gram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len</w:t>
      </w:r>
      <w:proofErr w:type="spellEnd"/>
      <w:r w:rsidRPr="00A303C5">
        <w:rPr>
          <w:rFonts w:hAnsi="宋体" w:cs="宋体" w:hint="eastAsia"/>
        </w:rPr>
        <w:t>=168  frame:3  start:6933  end:7436  gi|546686045|gb|ERL95445.1| hypothetical protein D910_12708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SYPSELLEVVIKGVPSMHICLDFLQELMQQPSLTKQIFAVQLLSHLCVQYALPKSLNLCV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TALNLLYALLGGISSVQRVKLFKPVLPALVRISEAFPPLTDDIVNLLMQLARICESQASL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ASHFDSQRGKGLEISAQESAELCDLTKKTFTEILDKTVLRTNVYRQE*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&gt;c67219_g1</w:t>
      </w:r>
      <w:proofErr w:type="gramStart"/>
      <w:r w:rsidRPr="00A303C5">
        <w:rPr>
          <w:rFonts w:hAnsi="宋体" w:cs="宋体" w:hint="eastAsia"/>
        </w:rPr>
        <w:t>;orf2</w:t>
      </w:r>
      <w:proofErr w:type="gram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len</w:t>
      </w:r>
      <w:proofErr w:type="spellEnd"/>
      <w:r w:rsidRPr="00A303C5">
        <w:rPr>
          <w:rFonts w:hAnsi="宋体" w:cs="宋体" w:hint="eastAsia"/>
        </w:rPr>
        <w:t>=819  frame:-1  start:10711  end:8255  gi|546686045|gb|ERL95445.1| hypothetical protein D910_12708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KNSIHILCSLLYIVQKRQLHIENKLNIMEFEDELLDEDNSEFFINFPPEVQKAIDEVLPN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lastRenderedPageBreak/>
        <w:t>RDSLDEPDFNSIDYINSLFPTEQSLSNIDEMVIKMENQISTIDNEISTVIRSQIEASSDG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REALDEAQKIIKQLFLHIKDIKERAEKSEEMVREITRDIKQLDCAKRNLTLAITTLNHLH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MLVGGVDTLKSLTQKRLYGEIALPLQAISEVMTHFENYSDIPQIKNLSDQVKSIHVELAE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QITHDFKEAFEGTNSKNIVPNKQLQQACLVVSILNPKVKRELLKWFVGLQLQEYNHLFQE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TEDTAWLDKIDKRYAWIKRHLLEFEDRMGNMFPQNWEVSERIVVQFCHNTREELAKIMSK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RKGEIDVKLLLYAIQKTSAFENLLFKRFTGITLRENLDSNEKLKAENKKGEKNVSNPQLD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FNESLFNGLIGQCFITHLEIYIESLDRNLADLIDRFVQDEKQHRPIENAETQAAILSSCP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DLFVFYKKSMIQCTQLDKGQSMLSLTRIFQKYLQEYSEKLLYNNLPKIEGQSLGSSVQNF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TKDLQKMSTSGLIQNFSSLLKEGEVIRFTKDEQTKICCILTTAEYCLETTQQLQDKLKEK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IDPLLADQIDLSKEQDQFHKVISNCIQLLVQDLENACEPSLTAMSKIPWQNIDAVGDQSP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YITSITTHLKTTIPIIRDNLAHSRKYFTQFCIKFANSFIPKFIQSIYKCKPINTVGAEQL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LLDTHMLKTVLLNLPSISSQINRPAPTAYSKVVTKGMTKAEMILKVVMTPIEPQKNFIDQ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CKKLIPDCQLTEFHKILDMKNIKRQEQAVLVDLFKYTK*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&gt;c67219_g1</w:t>
      </w:r>
      <w:proofErr w:type="gramStart"/>
      <w:r w:rsidRPr="00A303C5">
        <w:rPr>
          <w:rFonts w:hAnsi="宋体" w:cs="宋体" w:hint="eastAsia"/>
        </w:rPr>
        <w:t>;orf3</w:t>
      </w:r>
      <w:proofErr w:type="gram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len</w:t>
      </w:r>
      <w:proofErr w:type="spellEnd"/>
      <w:r w:rsidRPr="00A303C5">
        <w:rPr>
          <w:rFonts w:hAnsi="宋体" w:cs="宋体" w:hint="eastAsia"/>
        </w:rPr>
        <w:t>=970  frame:1  start:3370  end:6279  gi|546686045|gb|ERL95445.1| hypothetical protein D910_12708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IYCINMTFKKCVNPVVFKAVQNVDMEKLAKCSEGNIRPVLPCLVRMGLISPLDTSRACTN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MKVNILTVVSGMELVNSIVALLSIDFHKLEIEVKKEQQLRQKGNSSQNDSILIGNLSNTS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MALEYERSDMTRRLSILLGELLFIQSQIQELPETPDAETYIKSSELFDNDIFAEELSDII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CIALAELPTTLNISNIVETLLHVHNGPEIICRVVANFPDCFREVCTYLIQTGEKQEESIS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STIRSTTIGLLCQMNPSQSLSVRSKCVELCRMPALAIALSLGDICGDSDGDMVAFISGLL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LGNDQTIRNWIAMFIRTGQKRKGEASSNALQQLREELLKRLQKIIDFSPEGQIPDSLVVQ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ASALLRLYCALRGIAAIKFQDEEVNLLVQLLTSHPNPTPAGVRFVSIGLCMLIACPSLIS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QPEHERRSIEWVQWLVKEEAYFESASGVTASFGEMLLLMAIHFHSQQLSAICELTCATLG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MKIAIRHNNMNRMKQVFTQEIFTEQVVTAHAVKVPVTQGLSANMTGFLPIHCIHQLLKSR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AFAKHNVNIKNWIYKQICSSISPLHPVLPMLVEVYVNSIMIPNSKNLEQANKPLTENEIR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RVFQSSIFGQYFENKQSIFTMEFDVNFENQDVVVDNTSLTPQLLLLYYLLLYEDCRLNNA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HLLASSGKKIKQYTSEFMSELPIKYLLHHAQKDQSSYSGLFGPLLKLLATHFPHLTLVED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WLDDMSIQTEKKLVQIDEYMVVAAFNEIETNPSKCAKLLQTMLKIEAIDIWPFAESFTQF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ARNVLGENIPRFVQDLYKDVWLRLNTVLPRRLWALTIKNLVDDFSSITKIDVAEDPLQIM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RCDERVFRCAPVYAIVLRVLRASLASSRSQLTQHLQSNPKLDSHGQILNEPDREEMCRAT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TAAQESAAVQMLLETCIENYLDKTTPGRQWALQEVRSLVCSYLHQVFIADTMLCKLVHFQ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VSKSINCNM*</w:t>
      </w:r>
    </w:p>
    <w:p w:rsidR="00EE272C" w:rsidRDefault="00EE272C">
      <w:pPr>
        <w:rPr>
          <w:rFonts w:hint="eastAsia"/>
        </w:rPr>
      </w:pP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&gt;c67727_g4</w:t>
      </w:r>
      <w:proofErr w:type="gramStart"/>
      <w:r w:rsidRPr="00A303C5">
        <w:rPr>
          <w:rFonts w:hAnsi="宋体" w:cs="宋体" w:hint="eastAsia"/>
        </w:rPr>
        <w:t>;orf1</w:t>
      </w:r>
      <w:proofErr w:type="gram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len</w:t>
      </w:r>
      <w:proofErr w:type="spellEnd"/>
      <w:r w:rsidRPr="00A303C5">
        <w:rPr>
          <w:rFonts w:hAnsi="宋体" w:cs="宋体" w:hint="eastAsia"/>
        </w:rPr>
        <w:t>=463  frame:1  start:2749  end:4137  gi|332375190|gb|AEE62736.1| unknown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NMSRQSVLQPVDVNVDHSPARKRARFDENVDDSNKSNLWILSNKELVLHEIYDHGIGRLD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CDSDDVVTEDDSIFNKTEGIGIDVSCASMTPNSRGKQLSILESTLTKESLDKLSNGEWDN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LFNKTSIKPTDKTNYFDELSDEVILQVFRWLPKSYLGDIALVCRRFYRLTQDESLWTRMD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VSNKHLAAGELGKILSKQVVVLRLARSEIMHKPILPGCKANFSDFRSRLIYLDLSMAHIS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LDSLVMLFNKCRRLKKISLENVPVSDDVLIALSANKDIEVINFAMCTGMQEDGLRYLLTN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CRQIRELNIAWTYLNGDCIEYLCENLPSSMDRLNFSGCRKLLLDKHVASLVLSCPRLREL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DLSDCTSITGESVRQITVLEDLAFVALSRCYLIPYKSLGQLRKLINLSYLDIHGGYIDGE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ELKEVQNDLGAGVQINQFKFSSVARPTVGMRRSSIWNMRVRD*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lastRenderedPageBreak/>
        <w:t>&gt;c67727_g4</w:t>
      </w:r>
      <w:proofErr w:type="gramStart"/>
      <w:r w:rsidRPr="00A303C5">
        <w:rPr>
          <w:rFonts w:hAnsi="宋体" w:cs="宋体" w:hint="eastAsia"/>
        </w:rPr>
        <w:t>;orf2</w:t>
      </w:r>
      <w:proofErr w:type="gram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len</w:t>
      </w:r>
      <w:proofErr w:type="spellEnd"/>
      <w:r w:rsidRPr="00A303C5">
        <w:rPr>
          <w:rFonts w:hAnsi="宋体" w:cs="宋体" w:hint="eastAsia"/>
        </w:rPr>
        <w:t>=281  frame:-3  start:2543  end:1701  gi|332375190|gb|AEE62736.1| unknown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INLCDITFKMSRILTNIYQKLNITLLPHYSSKFKFPAVYFDRRIRCYSQKRLPKHPSYDL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SKGIGPITWRSLGITAGLGATLLAFMLYVKKEKEIALDKERNRMLGKAAIGGKFELVDSL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GKLRNSDEFLGQWLLIYFGFTHCPDICPDELEKMSDVIDNLDKEKNVSKIQPLFISVDPN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RDTPEIVGKYCKEFSPRLLGLTGSEEQVAKTCKAYRVYFSTGPKDKDKDYIVDHTIIMYL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VNPDGSFVDYYGQNRTSSEIASSIKLHISKYNYNKNSWFS*</w:t>
      </w:r>
    </w:p>
    <w:p w:rsidR="00EE272C" w:rsidRDefault="00EE272C">
      <w:pPr>
        <w:rPr>
          <w:rFonts w:hint="eastAsia"/>
        </w:rPr>
      </w:pP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 xml:space="preserve">&gt;c74007_g1;orf1 </w:t>
      </w:r>
      <w:proofErr w:type="spellStart"/>
      <w:r w:rsidRPr="00A303C5">
        <w:rPr>
          <w:rFonts w:hAnsi="宋体" w:cs="宋体" w:hint="eastAsia"/>
        </w:rPr>
        <w:t>len</w:t>
      </w:r>
      <w:proofErr w:type="spellEnd"/>
      <w:r w:rsidRPr="00A303C5">
        <w:rPr>
          <w:rFonts w:hAnsi="宋体" w:cs="宋体" w:hint="eastAsia"/>
        </w:rPr>
        <w:t>=139  frame:-1  start:519  end:103  gi|471180455|gb|AGI05178.1| odorant-binding protein 28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&amp;gt;gi|478258071|gb|ENN78209.1| hypothetical protein YQE_05361, partial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&amp;gt;gi|546682567|gb|ERL92490.1| hypothetical protein D910_09803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KITVNMKWSIAILLCFILSTVLALTVEESKEKVKKAHEKCNGDAATKLDPEEKKAYKSSK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VVGPSLKAHALCVSKTLGWQHPDGKIDKTSVKEKISSFITDKEQADKIYSECLVDHDDEK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DTAHNLLVCYGRHFGHKH*</w:t>
      </w:r>
    </w:p>
    <w:p w:rsidR="00EE272C" w:rsidRDefault="00EE272C">
      <w:pPr>
        <w:rPr>
          <w:rFonts w:hint="eastAsia"/>
        </w:rPr>
      </w:pP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 xml:space="preserve">&gt;c74056_g1;orf1 </w:t>
      </w:r>
      <w:proofErr w:type="spellStart"/>
      <w:r w:rsidRPr="00A303C5">
        <w:rPr>
          <w:rFonts w:hAnsi="宋体" w:cs="宋体" w:hint="eastAsia"/>
        </w:rPr>
        <w:t>len</w:t>
      </w:r>
      <w:proofErr w:type="spellEnd"/>
      <w:r w:rsidRPr="00A303C5">
        <w:rPr>
          <w:rFonts w:hAnsi="宋体" w:cs="宋体" w:hint="eastAsia"/>
        </w:rPr>
        <w:t>=141  frame:1  start:19  end:441  gi|568599608|gb|AHE13799.1| odorant binding protein [</w:t>
      </w:r>
      <w:proofErr w:type="spellStart"/>
      <w:r w:rsidRPr="00A303C5">
        <w:rPr>
          <w:rFonts w:hAnsi="宋体" w:cs="宋体" w:hint="eastAsia"/>
        </w:rPr>
        <w:t>Lissorhoptr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oryzophilus</w:t>
      </w:r>
      <w:proofErr w:type="spellEnd"/>
      <w:r w:rsidRPr="00A303C5">
        <w:rPr>
          <w:rFonts w:hAnsi="宋体" w:cs="宋体" w:hint="eastAsia"/>
        </w:rPr>
        <w:t>]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GYRCYSDKMKYFILISVLVSVFTCGFAASRATWTQKFFSFTNECIADTGIEADIVQKALQ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GHITNDPKLKTFLFCMTKKGALQNANGEVQIEEFKKQLPSLVENPETTIELVRKCVWKEG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TPEDIALQIYGCFYKTDSNK*</w:t>
      </w:r>
    </w:p>
    <w:p w:rsidR="00EE272C" w:rsidRDefault="00EE272C">
      <w:pPr>
        <w:rPr>
          <w:rFonts w:hint="eastAsia"/>
        </w:rPr>
      </w:pP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&gt;c7577_g1</w:t>
      </w:r>
      <w:proofErr w:type="gramStart"/>
      <w:r w:rsidRPr="00A303C5">
        <w:rPr>
          <w:rFonts w:hAnsi="宋体" w:cs="宋体" w:hint="eastAsia"/>
        </w:rPr>
        <w:t>;orf1</w:t>
      </w:r>
      <w:proofErr w:type="gram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len</w:t>
      </w:r>
      <w:proofErr w:type="spellEnd"/>
      <w:r w:rsidRPr="00A303C5">
        <w:rPr>
          <w:rFonts w:hAnsi="宋体" w:cs="宋体" w:hint="eastAsia"/>
        </w:rPr>
        <w:t>=168  frame:1  start:67  end:570  gi|471180449|gb|AGI05175.1| odorant-binding protein 8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ENPSIDSQSFIQQCCYIASVLHCNMKLLLVLALALVAVNGLSESLVDEMKEKLQKYGLEC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AEKEKASEEDIQALMNHERPVTHAGKCTIFCTFKKFDLMKEDGSFGPGDMDWIERAKADD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AEFMEKLTGIQSTCEKTVQIDSDPCETALRAAKCAKDEGEKLGITSF*</w:t>
      </w:r>
    </w:p>
    <w:p w:rsidR="00EE272C" w:rsidRDefault="00EE272C">
      <w:pPr>
        <w:rPr>
          <w:rFonts w:hint="eastAsia"/>
        </w:rPr>
      </w:pP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 xml:space="preserve">&gt;c85742_g1;orf1 </w:t>
      </w:r>
      <w:proofErr w:type="spellStart"/>
      <w:r w:rsidRPr="00A303C5">
        <w:rPr>
          <w:rFonts w:hAnsi="宋体" w:cs="宋体" w:hint="eastAsia"/>
        </w:rPr>
        <w:t>len</w:t>
      </w:r>
      <w:proofErr w:type="spellEnd"/>
      <w:r w:rsidRPr="00A303C5">
        <w:rPr>
          <w:rFonts w:hAnsi="宋体" w:cs="宋体" w:hint="eastAsia"/>
        </w:rPr>
        <w:t>=173  frame:2  start:251  end:769  gi|471180469|gb|AGI05185.1| odorant-binding protein 9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&amp;gt;gi|478258070|gb|ENN78208.1| hypothetical protein YQE_05360, partial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&amp;gt;gi|546682566|gb|ERL92489.1| hypothetical protein D910_09802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LSIHILRYKLEEKVLKNVYFYLFFGLSCFGCFSGCVKMKFVVLFCVVLLLATVVSSKKHH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KNNNEVTPKKAFKECQKNATTRIDKQAVKKYKKKEVDSMPQNYGEHLLCIYKATGYIGED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GVVNQDVLKKKITKKAQPSQNVDTLLQECGAAKADPKQTAINLDSCLTKNNL*</w:t>
      </w:r>
    </w:p>
    <w:p w:rsidR="00EE272C" w:rsidRDefault="00EE272C">
      <w:pPr>
        <w:rPr>
          <w:rFonts w:hint="eastAsia"/>
        </w:rPr>
      </w:pP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 xml:space="preserve">&gt;c97345_g1;orf1 </w:t>
      </w:r>
      <w:proofErr w:type="spellStart"/>
      <w:r w:rsidRPr="00A303C5">
        <w:rPr>
          <w:rFonts w:hAnsi="宋体" w:cs="宋体" w:hint="eastAsia"/>
        </w:rPr>
        <w:t>len</w:t>
      </w:r>
      <w:proofErr w:type="spellEnd"/>
      <w:r w:rsidRPr="00A303C5">
        <w:rPr>
          <w:rFonts w:hAnsi="宋体" w:cs="宋体" w:hint="eastAsia"/>
        </w:rPr>
        <w:t>=138  frame:2  start:50  end:463  gi|471180451|gb|AGI05176.1| odorant-binding protein 30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&amp;gt;gi|478258065|gb|ENN78203.1| hypothetical protein YQE_05355, partial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INKMKLLIFAVFLLVTLFQVKCQTDKQKELLAQHYKQCVEQTHVDQNVLQQARAGNFTDD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PKLKDHILCITKKIGFQDEAGHLQKEVIQKKLKEAVKGNEDQTKKLMEACAITNQDPKLQ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lastRenderedPageBreak/>
        <w:t>AFNAFKCIHHKAKINLL*</w:t>
      </w:r>
    </w:p>
    <w:p w:rsidR="00EE272C" w:rsidRDefault="00EE272C">
      <w:pPr>
        <w:rPr>
          <w:rFonts w:hint="eastAsia"/>
        </w:rPr>
      </w:pP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&gt;c97376_g1</w:t>
      </w:r>
      <w:proofErr w:type="gramStart"/>
      <w:r w:rsidRPr="00A303C5">
        <w:rPr>
          <w:rFonts w:hAnsi="宋体" w:cs="宋体" w:hint="eastAsia"/>
        </w:rPr>
        <w:t>;orf1</w:t>
      </w:r>
      <w:proofErr w:type="gram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len</w:t>
      </w:r>
      <w:proofErr w:type="spellEnd"/>
      <w:r w:rsidRPr="00A303C5">
        <w:rPr>
          <w:rFonts w:hAnsi="宋体" w:cs="宋体" w:hint="eastAsia"/>
        </w:rPr>
        <w:t>=267  frame:1  start:130  end:930  gi|471180415|gb|AGI05158.1| odorant-binding protein 2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YLLAIIMSGLLALCAILATALAITVAYDFEDADFNQFLADDLEDGLDTLDSAFVHYRVRR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AEDANPPAQSGDDKCKKRRRKPSLCCADDIIDQQHEKDRETFRSCFREVLGVEKSGHHRR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GDPFSCKEAEKRRNDMTCVTTCYGQKKGFLDDQGNPIPEALTKSLKDAFAKESWFDGVAD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KIVTTCLKEADNATQYQPKPSSDDIKLCNPSGLTLKHCLFKQIQLSCPADQIKDQKACDK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FQDRIKKGLDDVEPQPPPPFDGPRDD*</w:t>
      </w:r>
    </w:p>
    <w:p w:rsidR="00EE272C" w:rsidRDefault="00EE272C">
      <w:pPr>
        <w:rPr>
          <w:rFonts w:hint="eastAsia"/>
        </w:rPr>
      </w:pP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&gt;c97535_g1</w:t>
      </w:r>
      <w:proofErr w:type="gramStart"/>
      <w:r w:rsidRPr="00A303C5">
        <w:rPr>
          <w:rFonts w:hAnsi="宋体" w:cs="宋体" w:hint="eastAsia"/>
        </w:rPr>
        <w:t>;orf1</w:t>
      </w:r>
      <w:proofErr w:type="gram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len</w:t>
      </w:r>
      <w:proofErr w:type="spellEnd"/>
      <w:r w:rsidRPr="00A303C5">
        <w:rPr>
          <w:rFonts w:hAnsi="宋体" w:cs="宋体" w:hint="eastAsia"/>
        </w:rPr>
        <w:t>=147  frame:-1  start:513  end:73  gi|471180463|gb|AGI05182.1| odorant-binding protein 29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&amp;gt;gi|478258066|gb|ENN78204.1| hypothetical protein YQE_05356, partial [</w:t>
      </w:r>
      <w:proofErr w:type="spellStart"/>
      <w:r w:rsidRPr="00A303C5">
        <w:rPr>
          <w:rFonts w:hAnsi="宋体" w:cs="宋体" w:hint="eastAsia"/>
        </w:rPr>
        <w:t>Dendroctonus</w:t>
      </w:r>
      <w:proofErr w:type="spellEnd"/>
      <w:r w:rsidRPr="00A303C5">
        <w:rPr>
          <w:rFonts w:hAnsi="宋体" w:cs="宋体" w:hint="eastAsia"/>
        </w:rPr>
        <w:t xml:space="preserve"> </w:t>
      </w:r>
      <w:proofErr w:type="spellStart"/>
      <w:r w:rsidRPr="00A303C5">
        <w:rPr>
          <w:rFonts w:hAnsi="宋体" w:cs="宋体" w:hint="eastAsia"/>
        </w:rPr>
        <w:t>ponderosae</w:t>
      </w:r>
      <w:proofErr w:type="spellEnd"/>
      <w:r w:rsidRPr="00A303C5">
        <w:rPr>
          <w:rFonts w:hAnsi="宋体" w:cs="宋体" w:hint="eastAsia"/>
        </w:rPr>
        <w:t>]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ELNNKQNRSKMKSLLVISTILCVFIYVLADLSDEQKQKVLNYGKECIAETGVDKELVLKA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RQGSFSDDPKLKAFAFCLSKKIGLQNASGDVQHEVLKEKLSSVVDNAETVNSLISACVQN</w:t>
      </w:r>
    </w:p>
    <w:p w:rsidR="00EE272C" w:rsidRPr="00A303C5" w:rsidRDefault="00EE272C" w:rsidP="00EE272C">
      <w:pPr>
        <w:pStyle w:val="a3"/>
        <w:rPr>
          <w:rFonts w:hAnsi="宋体" w:cs="宋体" w:hint="eastAsia"/>
        </w:rPr>
      </w:pPr>
      <w:r w:rsidRPr="00A303C5">
        <w:rPr>
          <w:rFonts w:hAnsi="宋体" w:cs="宋体" w:hint="eastAsia"/>
        </w:rPr>
        <w:t>KGSPEETAYQTFVCYYEKTPSHASIF*</w:t>
      </w:r>
    </w:p>
    <w:p w:rsidR="00EE272C" w:rsidRPr="00EE272C" w:rsidRDefault="00EE272C">
      <w:bookmarkStart w:id="0" w:name="_GoBack"/>
      <w:bookmarkEnd w:id="0"/>
    </w:p>
    <w:sectPr w:rsidR="00EE272C" w:rsidRPr="00EE2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72C"/>
    <w:rsid w:val="005A69AE"/>
    <w:rsid w:val="00EE2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EE272C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EE272C"/>
    <w:rPr>
      <w:rFonts w:ascii="宋体" w:eastAsia="宋体" w:hAnsi="Courier New" w:cs="Courier New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EE272C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EE272C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492</Words>
  <Characters>8506</Characters>
  <Application>Microsoft Office Word</Application>
  <DocSecurity>0</DocSecurity>
  <Lines>70</Lines>
  <Paragraphs>19</Paragraphs>
  <ScaleCrop>false</ScaleCrop>
  <Company/>
  <LinksUpToDate>false</LinksUpToDate>
  <CharactersWithSpaces>9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苏婷</dc:creator>
  <cp:lastModifiedBy>苏婷</cp:lastModifiedBy>
  <cp:revision>1</cp:revision>
  <dcterms:created xsi:type="dcterms:W3CDTF">2016-07-27T03:00:00Z</dcterms:created>
  <dcterms:modified xsi:type="dcterms:W3CDTF">2016-07-27T03:12:00Z</dcterms:modified>
</cp:coreProperties>
</file>